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08F6F" w14:textId="4DF3EDB0" w:rsidR="00B22D88" w:rsidRPr="00F328EE" w:rsidRDefault="00B22D88" w:rsidP="00B22D88">
      <w:pPr>
        <w:pStyle w:val="Caption"/>
        <w:rPr>
          <w:rFonts w:cstheme="minorHAnsi"/>
          <w:b/>
          <w:bCs/>
          <w:i w:val="0"/>
          <w:iCs w:val="0"/>
          <w:color w:val="auto"/>
          <w:sz w:val="28"/>
          <w:szCs w:val="28"/>
        </w:rPr>
      </w:pPr>
      <w:r>
        <w:rPr>
          <w:rFonts w:cstheme="minorHAnsi"/>
          <w:b/>
          <w:bCs/>
          <w:i w:val="0"/>
          <w:iCs w:val="0"/>
          <w:color w:val="auto"/>
          <w:sz w:val="28"/>
          <w:szCs w:val="28"/>
        </w:rPr>
        <w:t>Table-</w:t>
      </w:r>
      <w:r w:rsidR="00D8183B">
        <w:rPr>
          <w:rFonts w:cstheme="minorHAnsi"/>
          <w:b/>
          <w:bCs/>
          <w:i w:val="0"/>
          <w:iCs w:val="0"/>
          <w:color w:val="auto"/>
          <w:sz w:val="28"/>
          <w:szCs w:val="28"/>
        </w:rPr>
        <w:t>S</w:t>
      </w:r>
      <w:r w:rsidR="00053926">
        <w:rPr>
          <w:rFonts w:cstheme="minorHAnsi"/>
          <w:b/>
          <w:bCs/>
          <w:i w:val="0"/>
          <w:iCs w:val="0"/>
          <w:color w:val="auto"/>
          <w:sz w:val="28"/>
          <w:szCs w:val="28"/>
        </w:rPr>
        <w:t>2</w:t>
      </w:r>
      <w:r w:rsidRPr="00B22D88">
        <w:rPr>
          <w:rFonts w:cstheme="minorHAnsi"/>
          <w:b/>
          <w:bCs/>
          <w:i w:val="0"/>
          <w:iCs w:val="0"/>
          <w:color w:val="auto"/>
          <w:sz w:val="28"/>
          <w:szCs w:val="28"/>
        </w:rPr>
        <w:t xml:space="preserve">: </w:t>
      </w:r>
      <w:bookmarkStart w:id="0" w:name="_Hlk107091563"/>
      <w:r w:rsidRPr="00B22D88">
        <w:rPr>
          <w:rFonts w:cstheme="minorHAnsi"/>
          <w:b/>
          <w:bCs/>
          <w:i w:val="0"/>
          <w:iCs w:val="0"/>
          <w:color w:val="auto"/>
          <w:sz w:val="28"/>
          <w:szCs w:val="28"/>
        </w:rPr>
        <w:t xml:space="preserve">Sensitivity &amp; Specificity analysis of the reference and machine learning models in overall &amp; selected </w:t>
      </w:r>
      <w:r>
        <w:rPr>
          <w:rFonts w:cstheme="minorHAnsi"/>
          <w:b/>
          <w:bCs/>
          <w:i w:val="0"/>
          <w:iCs w:val="0"/>
          <w:color w:val="auto"/>
          <w:sz w:val="28"/>
          <w:szCs w:val="28"/>
        </w:rPr>
        <w:t xml:space="preserve">training </w:t>
      </w:r>
      <w:r w:rsidRPr="00B22D88">
        <w:rPr>
          <w:rFonts w:cstheme="minorHAnsi"/>
          <w:b/>
          <w:bCs/>
          <w:i w:val="0"/>
          <w:iCs w:val="0"/>
          <w:color w:val="auto"/>
          <w:sz w:val="28"/>
          <w:szCs w:val="28"/>
        </w:rPr>
        <w:t>set</w:t>
      </w:r>
      <w:r w:rsidRPr="00550D02">
        <w:rPr>
          <w:rFonts w:cstheme="minorHAnsi"/>
          <w:b/>
          <w:bCs/>
          <w:i w:val="0"/>
          <w:iCs w:val="0"/>
          <w:color w:val="auto"/>
          <w:sz w:val="28"/>
          <w:szCs w:val="28"/>
        </w:rPr>
        <w:t xml:space="preserve"> </w:t>
      </w:r>
      <w:bookmarkEnd w:id="0"/>
    </w:p>
    <w:p w14:paraId="1A62C424" w14:textId="5187CD6A" w:rsidR="009B018A" w:rsidRDefault="009B018A"/>
    <w:tbl>
      <w:tblPr>
        <w:tblW w:w="12945" w:type="dxa"/>
        <w:tblLook w:val="04A0" w:firstRow="1" w:lastRow="0" w:firstColumn="1" w:lastColumn="0" w:noHBand="0" w:noVBand="1"/>
      </w:tblPr>
      <w:tblGrid>
        <w:gridCol w:w="2172"/>
        <w:gridCol w:w="1758"/>
        <w:gridCol w:w="1646"/>
        <w:gridCol w:w="1760"/>
        <w:gridCol w:w="1869"/>
        <w:gridCol w:w="1869"/>
        <w:gridCol w:w="1871"/>
      </w:tblGrid>
      <w:tr w:rsidR="00B22D88" w:rsidRPr="00B22D88" w14:paraId="5626E2CE" w14:textId="77777777" w:rsidTr="00B22D88">
        <w:trPr>
          <w:trHeight w:val="249"/>
        </w:trPr>
        <w:tc>
          <w:tcPr>
            <w:tcW w:w="21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9F1B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2D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64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7A69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Training</w:t>
            </w:r>
          </w:p>
        </w:tc>
        <w:tc>
          <w:tcPr>
            <w:tcW w:w="5608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73F912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ed features Training</w:t>
            </w:r>
          </w:p>
        </w:tc>
      </w:tr>
      <w:tr w:rsidR="00B22D88" w:rsidRPr="00B22D88" w14:paraId="6EB94CDB" w14:textId="77777777" w:rsidTr="00B22D88">
        <w:trPr>
          <w:trHeight w:val="249"/>
        </w:trPr>
        <w:tc>
          <w:tcPr>
            <w:tcW w:w="2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7ECAD" w14:textId="77777777" w:rsidR="00B22D88" w:rsidRPr="00B22D88" w:rsidRDefault="00B22D88" w:rsidP="00B22D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7BA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37C3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ns.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758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.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D60D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.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9B93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ns.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B0AC6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.</w:t>
            </w:r>
          </w:p>
        </w:tc>
      </w:tr>
      <w:tr w:rsidR="00B22D88" w:rsidRPr="00B22D88" w14:paraId="255F4F1E" w14:textId="77777777" w:rsidTr="00B22D88">
        <w:trPr>
          <w:trHeight w:val="249"/>
        </w:trPr>
        <w:tc>
          <w:tcPr>
            <w:tcW w:w="2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6625F" w14:textId="77777777" w:rsidR="00B22D88" w:rsidRPr="00B22D88" w:rsidRDefault="00B22D88" w:rsidP="00B22D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B73F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.I)</w:t>
            </w:r>
          </w:p>
        </w:tc>
        <w:tc>
          <w:tcPr>
            <w:tcW w:w="16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B278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.I)</w:t>
            </w:r>
          </w:p>
        </w:tc>
        <w:tc>
          <w:tcPr>
            <w:tcW w:w="17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837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.I)</w:t>
            </w:r>
          </w:p>
        </w:tc>
        <w:tc>
          <w:tcPr>
            <w:tcW w:w="18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9D002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.I)</w:t>
            </w:r>
          </w:p>
        </w:tc>
        <w:tc>
          <w:tcPr>
            <w:tcW w:w="18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E420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.I)</w:t>
            </w:r>
          </w:p>
        </w:tc>
        <w:tc>
          <w:tcPr>
            <w:tcW w:w="186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55BC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.I)</w:t>
            </w:r>
          </w:p>
        </w:tc>
      </w:tr>
      <w:tr w:rsidR="00B22D88" w:rsidRPr="00B22D88" w14:paraId="7E05FF84" w14:textId="77777777" w:rsidTr="00B22D88">
        <w:trPr>
          <w:trHeight w:val="249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AF99B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682A1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E33BA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34D3A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57B3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5F9F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641853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2D88" w:rsidRPr="00B22D88" w14:paraId="0BEC55F1" w14:textId="77777777" w:rsidTr="00B22D88">
        <w:trPr>
          <w:trHeight w:val="237"/>
        </w:trPr>
        <w:tc>
          <w:tcPr>
            <w:tcW w:w="2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286337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 Classifi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72FCF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70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03EBE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C7C8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60%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240571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05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F1AC52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5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CB1C3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9%</w:t>
            </w:r>
          </w:p>
        </w:tc>
      </w:tr>
      <w:tr w:rsidR="00B22D88" w:rsidRPr="00B22D88" w14:paraId="62039DBE" w14:textId="77777777" w:rsidTr="00B22D88">
        <w:trPr>
          <w:trHeight w:val="249"/>
        </w:trPr>
        <w:tc>
          <w:tcPr>
            <w:tcW w:w="2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9B8B3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1F5CB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.5% to 93.9%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344FA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.2% to 96.4%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00FEF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.4% to 93.8%)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D016FE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2.89% to 85.16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EFFF1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2.66% to 93.04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7D8928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2.20% to 92.57%)</w:t>
            </w:r>
          </w:p>
        </w:tc>
      </w:tr>
      <w:tr w:rsidR="00B22D88" w:rsidRPr="00B22D88" w14:paraId="3E36CC0D" w14:textId="77777777" w:rsidTr="00B22D88">
        <w:trPr>
          <w:trHeight w:val="237"/>
        </w:trPr>
        <w:tc>
          <w:tcPr>
            <w:tcW w:w="2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C7768A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 Forest Classifi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1B50E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0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FC1778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8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D3719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60%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D7B87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9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D5760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9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9DA7AF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0%</w:t>
            </w:r>
          </w:p>
        </w:tc>
      </w:tr>
      <w:tr w:rsidR="00B22D88" w:rsidRPr="00B22D88" w14:paraId="1A0A342B" w14:textId="77777777" w:rsidTr="00B22D88">
        <w:trPr>
          <w:trHeight w:val="249"/>
        </w:trPr>
        <w:tc>
          <w:tcPr>
            <w:tcW w:w="2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3EE2A4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89983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.1% to 93.5%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0C89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7.8% to 89.7%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B8666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.4% to 93.7%)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9FA61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5.90% to 88.04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45CB6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2.60% to 92.98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55722E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2.32% to 92.69%)</w:t>
            </w:r>
          </w:p>
        </w:tc>
      </w:tr>
      <w:tr w:rsidR="00B22D88" w:rsidRPr="00B22D88" w14:paraId="4CE95FC3" w14:textId="77777777" w:rsidTr="00B22D88">
        <w:trPr>
          <w:trHeight w:val="237"/>
        </w:trPr>
        <w:tc>
          <w:tcPr>
            <w:tcW w:w="2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006DA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9399A3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0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9BDC8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7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728B02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0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B8E0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59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94E5F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4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46B70D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21%</w:t>
            </w:r>
          </w:p>
        </w:tc>
      </w:tr>
      <w:tr w:rsidR="00B22D88" w:rsidRPr="00B22D88" w14:paraId="458D5046" w14:textId="77777777" w:rsidTr="00B22D88">
        <w:trPr>
          <w:trHeight w:val="249"/>
        </w:trPr>
        <w:tc>
          <w:tcPr>
            <w:tcW w:w="2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BA75D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0675D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2.3% to 92.6%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2A26B0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6.6% to 78.9%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1B07D9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.3% to 93.7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090ED5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1.39% to 83.75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8AFD0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2.55% to 92.93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92AD7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2.02% to 92.40%)</w:t>
            </w:r>
          </w:p>
        </w:tc>
      </w:tr>
      <w:tr w:rsidR="00B22D88" w:rsidRPr="00B22D88" w14:paraId="41E722EC" w14:textId="77777777" w:rsidTr="00B22D88">
        <w:trPr>
          <w:trHeight w:val="249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D79ED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B538A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091D3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72A70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DBE9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4F97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21472" w14:textId="77777777" w:rsidR="00B22D88" w:rsidRPr="00B22D88" w:rsidRDefault="00B22D88" w:rsidP="00B22D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2D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22D88" w:rsidRPr="00B22D88" w14:paraId="68FA87C4" w14:textId="77777777" w:rsidTr="00B22D88">
        <w:trPr>
          <w:trHeight w:val="237"/>
        </w:trPr>
        <w:tc>
          <w:tcPr>
            <w:tcW w:w="2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3897B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 Classifi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E140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0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C3B419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E11592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0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0570D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C77432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19EE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%</w:t>
            </w:r>
          </w:p>
        </w:tc>
      </w:tr>
      <w:tr w:rsidR="00B22D88" w:rsidRPr="00B22D88" w14:paraId="5CEA3484" w14:textId="77777777" w:rsidTr="00B22D88">
        <w:trPr>
          <w:trHeight w:val="249"/>
        </w:trPr>
        <w:tc>
          <w:tcPr>
            <w:tcW w:w="2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767B5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26E1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7.1% to 97.3%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6FC9E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4.0% to 95.8%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660812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7.2% to 97.4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0901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6.97% to 89.95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B50F10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6.23% to 96.49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0F959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6.04% to 96.31%)</w:t>
            </w:r>
          </w:p>
        </w:tc>
      </w:tr>
      <w:tr w:rsidR="00B22D88" w:rsidRPr="00B22D88" w14:paraId="7AC7A720" w14:textId="77777777" w:rsidTr="00B22D88">
        <w:trPr>
          <w:trHeight w:val="237"/>
        </w:trPr>
        <w:tc>
          <w:tcPr>
            <w:tcW w:w="2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ED9F6B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 Forest Classifi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09A22F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0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FEEDE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B95FD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0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5CE7F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8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5FB1D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2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360E18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6%</w:t>
            </w:r>
          </w:p>
        </w:tc>
      </w:tr>
      <w:tr w:rsidR="00B22D88" w:rsidRPr="00B22D88" w14:paraId="72EBA7B0" w14:textId="77777777" w:rsidTr="00B22D88">
        <w:trPr>
          <w:trHeight w:val="249"/>
        </w:trPr>
        <w:tc>
          <w:tcPr>
            <w:tcW w:w="2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372EE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CFB7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7.07% to 97.3%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88BAE3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8.2% to 99.2%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64D3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7.0% to 97.2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DEE89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8.00% to 90.84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34BB4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6.29% to 96.55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01BE3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6.12% to 96.39%)</w:t>
            </w:r>
          </w:p>
        </w:tc>
      </w:tr>
      <w:tr w:rsidR="00B22D88" w:rsidRPr="00B22D88" w14:paraId="7BA8810B" w14:textId="77777777" w:rsidTr="00B22D88">
        <w:trPr>
          <w:trHeight w:val="237"/>
        </w:trPr>
        <w:tc>
          <w:tcPr>
            <w:tcW w:w="2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8CFC01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AC8FF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3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B3219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3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5DB43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0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842C1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0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85C19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7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610278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7%</w:t>
            </w:r>
          </w:p>
        </w:tc>
      </w:tr>
      <w:tr w:rsidR="00B22D88" w:rsidRPr="00B22D88" w14:paraId="6B26C85B" w14:textId="77777777" w:rsidTr="00B22D88">
        <w:trPr>
          <w:trHeight w:val="249"/>
        </w:trPr>
        <w:tc>
          <w:tcPr>
            <w:tcW w:w="2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B7FD5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3B32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.4% to 95.7%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D599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8.9% to 72.6%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F25E40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6.3% to 96.5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6B52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3.61% to 67.36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FCB2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6.24% to 96.51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20717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5.22% to 95.52%)</w:t>
            </w:r>
          </w:p>
        </w:tc>
      </w:tr>
      <w:tr w:rsidR="00B22D88" w:rsidRPr="00B22D88" w14:paraId="620B86C7" w14:textId="77777777" w:rsidTr="00B22D88">
        <w:trPr>
          <w:trHeight w:val="249"/>
        </w:trPr>
        <w:tc>
          <w:tcPr>
            <w:tcW w:w="1294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9E14471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jor Adverse Cardiac Events (MACE)</w:t>
            </w:r>
          </w:p>
        </w:tc>
      </w:tr>
      <w:tr w:rsidR="00B22D88" w:rsidRPr="00B22D88" w14:paraId="28357009" w14:textId="77777777" w:rsidTr="00B22D88">
        <w:trPr>
          <w:trHeight w:val="237"/>
        </w:trPr>
        <w:tc>
          <w:tcPr>
            <w:tcW w:w="21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3E776D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 Classifi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88975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0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3E26E6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6ED6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0%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EDA0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6%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EDF1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7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1C95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6%</w:t>
            </w:r>
          </w:p>
        </w:tc>
      </w:tr>
      <w:tr w:rsidR="00B22D88" w:rsidRPr="00B22D88" w14:paraId="6446DB31" w14:textId="77777777" w:rsidTr="00B22D88">
        <w:trPr>
          <w:trHeight w:val="249"/>
        </w:trPr>
        <w:tc>
          <w:tcPr>
            <w:tcW w:w="2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7DEEA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CF8217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.4% to 95.7%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E5FF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9.1% to 99.4%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4FFC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4.4% to 94.8%)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5DFE5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9.91% to 99.98%)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EB232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.27% to 93.66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0F8D6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4.50% to 94.81%)</w:t>
            </w:r>
          </w:p>
        </w:tc>
      </w:tr>
      <w:tr w:rsidR="00B22D88" w:rsidRPr="00B22D88" w14:paraId="67EEE819" w14:textId="77777777" w:rsidTr="00B22D88">
        <w:trPr>
          <w:trHeight w:val="237"/>
        </w:trPr>
        <w:tc>
          <w:tcPr>
            <w:tcW w:w="2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53E283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ndom Forest Classifier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56AC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0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ED838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39BA7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0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2D360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6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3DE8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7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D5E14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6%</w:t>
            </w:r>
          </w:p>
        </w:tc>
      </w:tr>
      <w:tr w:rsidR="00B22D88" w:rsidRPr="00B22D88" w14:paraId="6AD57FB5" w14:textId="77777777" w:rsidTr="00B22D88">
        <w:trPr>
          <w:trHeight w:val="249"/>
        </w:trPr>
        <w:tc>
          <w:tcPr>
            <w:tcW w:w="2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B082F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85CBA5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.3% to 95.6%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220E1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9.2% to 99.5%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42A76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4.4% to 94.7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DC43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9.91% to 99.98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4DAE9C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.27% to 93.66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08E72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4.50% to 94.81%)</w:t>
            </w:r>
          </w:p>
        </w:tc>
      </w:tr>
      <w:tr w:rsidR="00B22D88" w:rsidRPr="00B22D88" w14:paraId="6E80FD43" w14:textId="77777777" w:rsidTr="00B22D88">
        <w:trPr>
          <w:trHeight w:val="237"/>
        </w:trPr>
        <w:tc>
          <w:tcPr>
            <w:tcW w:w="2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9129DC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FF8E00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0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F76EDE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4FE76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0%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82B71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6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B7502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7%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8B2E6D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6%</w:t>
            </w:r>
          </w:p>
        </w:tc>
      </w:tr>
      <w:tr w:rsidR="00B22D88" w:rsidRPr="00B22D88" w14:paraId="46070392" w14:textId="77777777" w:rsidTr="00B22D88">
        <w:trPr>
          <w:trHeight w:val="249"/>
        </w:trPr>
        <w:tc>
          <w:tcPr>
            <w:tcW w:w="2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0E23B" w14:textId="77777777" w:rsidR="00B22D88" w:rsidRPr="00B22D88" w:rsidRDefault="00B22D88" w:rsidP="00B2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3EB0B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4.9% to 95.2%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CD745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8.5% to 98.9%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B367A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4.06% to 94.4%)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5B9F1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9.91% to 99.98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CB214E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.27% to 93.66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95D25" w14:textId="77777777" w:rsidR="00B22D88" w:rsidRPr="00B22D88" w:rsidRDefault="00B22D88" w:rsidP="00B2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2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4.50% to 94.81%)</w:t>
            </w:r>
          </w:p>
        </w:tc>
      </w:tr>
      <w:tr w:rsidR="00B22D88" w:rsidRPr="00B22D88" w14:paraId="059345BB" w14:textId="77777777" w:rsidTr="00B22D88">
        <w:trPr>
          <w:trHeight w:val="249"/>
        </w:trPr>
        <w:tc>
          <w:tcPr>
            <w:tcW w:w="12945" w:type="dxa"/>
            <w:gridSpan w:val="7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0DB8C" w14:textId="77777777" w:rsidR="00B22D88" w:rsidRPr="00B22D88" w:rsidRDefault="00B22D88" w:rsidP="00B22D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D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. = accuracy, Sens. = sensitivity, Spec. = specificity</w:t>
            </w:r>
          </w:p>
        </w:tc>
      </w:tr>
    </w:tbl>
    <w:p w14:paraId="61E02E4D" w14:textId="77777777" w:rsidR="00B22D88" w:rsidRDefault="00B22D88"/>
    <w:sectPr w:rsidR="00B22D88" w:rsidSect="00B22D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N7QwtTQztTQ0MTJU0lEKTi0uzszPAykwrAUAV5uCKCwAAAA="/>
  </w:docVars>
  <w:rsids>
    <w:rsidRoot w:val="00B22D88"/>
    <w:rsid w:val="00053926"/>
    <w:rsid w:val="009B018A"/>
    <w:rsid w:val="00B22D88"/>
    <w:rsid w:val="00D8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91AD1"/>
  <w15:chartTrackingRefBased/>
  <w15:docId w15:val="{2E73495D-E7B9-46D5-AC7E-49C31E627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2D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8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FC720-54D8-4269-90AA-B72E713EA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Raheem</dc:creator>
  <cp:keywords/>
  <dc:description/>
  <cp:lastModifiedBy>Shahan Waheed</cp:lastModifiedBy>
  <cp:revision>3</cp:revision>
  <dcterms:created xsi:type="dcterms:W3CDTF">2022-12-08T11:17:00Z</dcterms:created>
  <dcterms:modified xsi:type="dcterms:W3CDTF">2023-01-17T19:00:00Z</dcterms:modified>
</cp:coreProperties>
</file>